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15005" w14:textId="53BEF6D9" w:rsidR="00D5193E" w:rsidRPr="00D5193E" w:rsidRDefault="009D4140" w:rsidP="00D5193E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</w:t>
      </w:r>
    </w:p>
    <w:p w14:paraId="2687B2F3" w14:textId="77777777" w:rsidR="00D5193E" w:rsidRPr="00D5193E" w:rsidRDefault="00D5193E" w:rsidP="00D519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5193E">
        <w:rPr>
          <w:rFonts w:ascii="Times New Roman" w:eastAsia="Times New Roman" w:hAnsi="Times New Roman" w:cs="Times New Roman"/>
          <w:sz w:val="24"/>
          <w:szCs w:val="24"/>
        </w:rPr>
        <w:t>Supplementary Table 1</w:t>
      </w:r>
    </w:p>
    <w:p w14:paraId="3EE8D3BE" w14:textId="77777777" w:rsidR="00D5193E" w:rsidRPr="00D5193E" w:rsidRDefault="00D5193E" w:rsidP="00D519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3400" w:type="dxa"/>
        <w:tblLook w:val="04A0" w:firstRow="1" w:lastRow="0" w:firstColumn="1" w:lastColumn="0" w:noHBand="0" w:noVBand="1"/>
      </w:tblPr>
      <w:tblGrid>
        <w:gridCol w:w="1683"/>
        <w:gridCol w:w="650"/>
        <w:gridCol w:w="1067"/>
      </w:tblGrid>
      <w:tr w:rsidR="00D5193E" w:rsidRPr="00D5193E" w14:paraId="50140EEA" w14:textId="77777777" w:rsidTr="0017228C">
        <w:trPr>
          <w:trHeight w:val="288"/>
        </w:trPr>
        <w:tc>
          <w:tcPr>
            <w:tcW w:w="3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FF419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Hlk87618449"/>
            <w:r w:rsidRPr="00D5193E">
              <w:rPr>
                <w:rFonts w:ascii="Times New Roman" w:eastAsia="Times New Roman" w:hAnsi="Times New Roman" w:cs="Times New Roman"/>
              </w:rPr>
              <w:t xml:space="preserve">Supplementary Table 1. </w:t>
            </w:r>
            <w:bookmarkStart w:id="1" w:name="_Hlk87618554"/>
            <w:r w:rsidRPr="00D5193E">
              <w:rPr>
                <w:rFonts w:ascii="Times New Roman" w:eastAsia="Times New Roman" w:hAnsi="Times New Roman" w:cs="Times New Roman"/>
              </w:rPr>
              <w:t>Equality tests of means across classes using the BCH procedure</w:t>
            </w:r>
            <w:bookmarkEnd w:id="1"/>
            <w:r w:rsidRPr="00D5193E">
              <w:rPr>
                <w:rFonts w:ascii="Times New Roman" w:eastAsia="Times New Roman" w:hAnsi="Times New Roman" w:cs="Times New Roman"/>
              </w:rPr>
              <w:t xml:space="preserve"> with 4 degrees of freedom for the overall test</w:t>
            </w:r>
          </w:p>
        </w:tc>
      </w:tr>
      <w:tr w:rsidR="00D5193E" w:rsidRPr="00D5193E" w14:paraId="731872CE" w14:textId="77777777" w:rsidTr="0017228C">
        <w:trPr>
          <w:trHeight w:val="288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0AD0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A54E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x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6FB7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D5193E"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D5193E" w:rsidRPr="00D5193E" w14:paraId="31690D21" w14:textId="77777777" w:rsidTr="0017228C">
        <w:trPr>
          <w:trHeight w:val="4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32F0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Overall tes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DC74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41FA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D5193E" w:rsidRPr="00D5193E" w14:paraId="701EABA5" w14:textId="77777777" w:rsidTr="0017228C">
        <w:trPr>
          <w:trHeight w:val="5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87C0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Class 1 vs. 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A5A5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2.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7D0F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D5193E" w:rsidRPr="00D5193E" w14:paraId="0A4B90E5" w14:textId="77777777" w:rsidTr="0017228C">
        <w:trPr>
          <w:trHeight w:val="5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DB3D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Class 1 vs. 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AE91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D0BC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D5193E" w:rsidRPr="00D5193E" w14:paraId="3F571271" w14:textId="77777777" w:rsidTr="0017228C">
        <w:trPr>
          <w:trHeight w:val="5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5771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Class 1 vs. 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5102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9418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D5193E" w:rsidRPr="00D5193E" w14:paraId="7405E296" w14:textId="77777777" w:rsidTr="0017228C">
        <w:trPr>
          <w:trHeight w:val="5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5BF6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Class 1 vs. 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96DA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2A9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D5193E" w:rsidRPr="00D5193E" w14:paraId="43BB11CE" w14:textId="77777777" w:rsidTr="0017228C">
        <w:trPr>
          <w:trHeight w:val="5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827D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Class 2 vs. 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C1C3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333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D5193E" w:rsidRPr="00D5193E" w14:paraId="223B09A4" w14:textId="77777777" w:rsidTr="0017228C">
        <w:trPr>
          <w:trHeight w:val="5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E359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Class 2 vs. 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D387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C82C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D5193E" w:rsidRPr="00D5193E" w14:paraId="2E229142" w14:textId="77777777" w:rsidTr="0017228C">
        <w:trPr>
          <w:trHeight w:val="5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142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Class 2 vs. 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4229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E8ED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D5193E" w:rsidRPr="00D5193E" w14:paraId="4BFC05AA" w14:textId="77777777" w:rsidTr="0017228C">
        <w:trPr>
          <w:trHeight w:val="5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5D8D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Class 3 vs. 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DC7D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8166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D5193E" w:rsidRPr="00D5193E" w14:paraId="72862311" w14:textId="77777777" w:rsidTr="0017228C">
        <w:trPr>
          <w:trHeight w:val="5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1BE8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Class 3 vs. 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6242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42AF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D5193E" w:rsidRPr="00D5193E" w14:paraId="4B4473C4" w14:textId="77777777" w:rsidTr="0017228C">
        <w:trPr>
          <w:trHeight w:val="50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C27CF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Class 4 vs. 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E194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B925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193E"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D5193E" w:rsidRPr="00D5193E" w14:paraId="0B78CFD2" w14:textId="77777777" w:rsidTr="0017228C">
        <w:trPr>
          <w:trHeight w:val="288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104E" w14:textId="77777777" w:rsidR="00D5193E" w:rsidRPr="00D5193E" w:rsidRDefault="00D5193E" w:rsidP="00172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B9B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76C9" w14:textId="77777777" w:rsidR="00D5193E" w:rsidRPr="00D5193E" w:rsidRDefault="00D5193E" w:rsidP="00172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bookmarkEnd w:id="0"/>
    </w:tbl>
    <w:p w14:paraId="06497136" w14:textId="77777777" w:rsidR="001978D0" w:rsidRPr="00D5193E" w:rsidRDefault="009D4140"/>
    <w:sectPr w:rsidR="001978D0" w:rsidRPr="00D51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93E"/>
    <w:rsid w:val="0006296D"/>
    <w:rsid w:val="0041642D"/>
    <w:rsid w:val="009D4140"/>
    <w:rsid w:val="00D5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3EE00"/>
  <w15:chartTrackingRefBased/>
  <w15:docId w15:val="{74984D6D-9D3F-4617-BA56-DA4611079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392</Characters>
  <Application>Microsoft Office Word</Application>
  <DocSecurity>0</DocSecurity>
  <Lines>6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iel Ishino, Francisco (NIH/NIMHD) [C]</dc:creator>
  <cp:keywords/>
  <dc:description/>
  <cp:lastModifiedBy>Montiel Ishino, Francisco (NIH/NIMHD) [C]</cp:lastModifiedBy>
  <cp:revision>2</cp:revision>
  <dcterms:created xsi:type="dcterms:W3CDTF">2021-12-06T14:44:00Z</dcterms:created>
  <dcterms:modified xsi:type="dcterms:W3CDTF">2021-12-06T14:50:00Z</dcterms:modified>
</cp:coreProperties>
</file>